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36D500" w14:textId="0C1086FC" w:rsidR="005A78F8" w:rsidRDefault="009D73BE" w:rsidP="005A78F8">
      <w:pPr>
        <w:widowControl/>
        <w:rPr>
          <w:rFonts w:cstheme="minorHAnsi"/>
          <w:b/>
        </w:rPr>
      </w:pPr>
      <w:r>
        <w:rPr>
          <w:rFonts w:cstheme="minorHAnsi"/>
          <w:b/>
        </w:rPr>
        <w:t xml:space="preserve">Table </w:t>
      </w:r>
      <w:r w:rsidR="007378F5">
        <w:rPr>
          <w:rFonts w:cstheme="minorHAnsi"/>
          <w:b/>
        </w:rPr>
        <w:t>S</w:t>
      </w:r>
      <w:r w:rsidR="0033120F">
        <w:rPr>
          <w:rFonts w:cstheme="minorHAnsi"/>
          <w:b/>
        </w:rPr>
        <w:t>2</w:t>
      </w:r>
      <w:bookmarkStart w:id="0" w:name="_GoBack"/>
      <w:bookmarkEnd w:id="0"/>
      <w:r w:rsidR="005A78F8" w:rsidRPr="00C430BA">
        <w:rPr>
          <w:rFonts w:cstheme="minorHAnsi"/>
          <w:b/>
        </w:rPr>
        <w:t>.</w:t>
      </w:r>
      <w:r w:rsidR="005A78F8" w:rsidRPr="007378F5">
        <w:rPr>
          <w:rFonts w:cstheme="minorHAnsi"/>
        </w:rPr>
        <w:t xml:space="preserve"> Baseline characteristics according to </w:t>
      </w:r>
      <w:r w:rsidR="00AB69CC" w:rsidRPr="007378F5">
        <w:rPr>
          <w:rFonts w:cstheme="minorHAnsi"/>
        </w:rPr>
        <w:t xml:space="preserve">lower and higher TyG index in </w:t>
      </w:r>
      <w:r w:rsidR="00BF6D47" w:rsidRPr="007378F5">
        <w:rPr>
          <w:rFonts w:cstheme="minorHAnsi"/>
        </w:rPr>
        <w:t>diabetic</w:t>
      </w:r>
      <w:r w:rsidR="00AB69CC" w:rsidRPr="007378F5">
        <w:rPr>
          <w:rFonts w:cstheme="minorHAnsi"/>
        </w:rPr>
        <w:t xml:space="preserve"> population</w:t>
      </w:r>
      <w:r w:rsidR="007628CD" w:rsidRPr="007378F5">
        <w:rPr>
          <w:rFonts w:cstheme="minorHAnsi"/>
        </w:rPr>
        <w:t xml:space="preserve"> </w:t>
      </w:r>
      <w:r w:rsidR="00B03A89" w:rsidRPr="007378F5">
        <w:rPr>
          <w:rFonts w:cstheme="minorHAnsi"/>
        </w:rPr>
        <w:t>stratified by gender</w:t>
      </w:r>
      <w:r w:rsidR="007378F5">
        <w:rPr>
          <w:rFonts w:cstheme="minorHAnsi"/>
        </w:rPr>
        <w:t>.</w:t>
      </w:r>
    </w:p>
    <w:p w14:paraId="03B91156" w14:textId="77777777" w:rsidR="00AB69CC" w:rsidRDefault="00AB69CC" w:rsidP="005A78F8"/>
    <w:tbl>
      <w:tblPr>
        <w:tblStyle w:val="1"/>
        <w:tblW w:w="14317" w:type="dxa"/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2268"/>
        <w:gridCol w:w="1276"/>
        <w:gridCol w:w="2126"/>
        <w:gridCol w:w="2126"/>
        <w:gridCol w:w="1134"/>
      </w:tblGrid>
      <w:tr w:rsidR="00721392" w:rsidRPr="00303083" w14:paraId="5C57A457" w14:textId="5BE22AF6" w:rsidTr="00856DF7">
        <w:trPr>
          <w:trHeight w:val="403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74B21" w14:textId="0B722916" w:rsidR="00721392" w:rsidRPr="000C73EE" w:rsidRDefault="00721392" w:rsidP="005B3E75">
            <w:pPr>
              <w:jc w:val="center"/>
              <w:rPr>
                <w:rFonts w:cstheme="minorHAnsi"/>
                <w:b/>
              </w:rPr>
            </w:pPr>
            <w:bookmarkStart w:id="1" w:name="_Hlk34906328"/>
          </w:p>
        </w:tc>
        <w:tc>
          <w:tcPr>
            <w:tcW w:w="5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698C6F" w14:textId="3BD1BA4A" w:rsidR="00721392" w:rsidRPr="00303083" w:rsidRDefault="00ED1450" w:rsidP="005B3E7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Female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97130F" w14:textId="5C9F627E" w:rsidR="00721392" w:rsidRPr="00303083" w:rsidRDefault="00ED1450" w:rsidP="005B3E7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ale</w:t>
            </w:r>
          </w:p>
        </w:tc>
      </w:tr>
      <w:tr w:rsidR="00721392" w:rsidRPr="00303083" w14:paraId="61705911" w14:textId="36C0D4B1" w:rsidTr="00856DF7">
        <w:trPr>
          <w:trHeight w:val="403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D42B073" w14:textId="77777777" w:rsidR="00721392" w:rsidRPr="00C430BA" w:rsidRDefault="00721392" w:rsidP="005B3E75">
            <w:pPr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BAC0B" w14:textId="77777777" w:rsidR="00721392" w:rsidRDefault="00ED1450" w:rsidP="005B3E7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L</w:t>
            </w:r>
            <w:r>
              <w:rPr>
                <w:rFonts w:cstheme="minorHAnsi"/>
                <w:b/>
              </w:rPr>
              <w:t>ower TyG index</w:t>
            </w:r>
            <w:r w:rsidR="00710A66">
              <w:rPr>
                <w:rFonts w:cstheme="minorHAnsi"/>
                <w:b/>
              </w:rPr>
              <w:t xml:space="preserve"> </w:t>
            </w:r>
          </w:p>
          <w:p w14:paraId="02781548" w14:textId="5D3B6C47" w:rsidR="00710A66" w:rsidRDefault="00710A66" w:rsidP="005B3E7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n</w:t>
            </w:r>
            <w:r>
              <w:rPr>
                <w:rFonts w:cstheme="minorHAnsi"/>
                <w:b/>
              </w:rPr>
              <w:t>=</w:t>
            </w:r>
            <w:r w:rsidR="005E696A">
              <w:rPr>
                <w:rFonts w:cstheme="minorHAnsi"/>
                <w:b/>
              </w:rPr>
              <w:t>2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78585E" w14:textId="77777777" w:rsidR="00721392" w:rsidRDefault="00ED1450" w:rsidP="005B3E7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igher TyG index</w:t>
            </w:r>
          </w:p>
          <w:p w14:paraId="3C5C1CE8" w14:textId="1856EE3B" w:rsidR="00710A66" w:rsidRDefault="00710A66" w:rsidP="005B3E7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n</w:t>
            </w:r>
            <w:r>
              <w:rPr>
                <w:rFonts w:cstheme="minorHAnsi"/>
                <w:b/>
              </w:rPr>
              <w:t>=</w:t>
            </w:r>
            <w:r w:rsidR="005E696A">
              <w:rPr>
                <w:rFonts w:cstheme="minorHAnsi"/>
                <w:b/>
              </w:rPr>
              <w:t>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FAAD7" w14:textId="1C51FCB7" w:rsidR="00721392" w:rsidRDefault="00721392" w:rsidP="005B3E7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p</w:t>
            </w:r>
            <w:r>
              <w:rPr>
                <w:rFonts w:cstheme="minorHAnsi"/>
                <w:b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51E1F" w14:textId="77777777" w:rsidR="00721392" w:rsidRDefault="00ED1450" w:rsidP="005B3E7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Lower TyG index</w:t>
            </w:r>
          </w:p>
          <w:p w14:paraId="53D5150A" w14:textId="006A3CD6" w:rsidR="00710A66" w:rsidRDefault="00710A66" w:rsidP="005B3E7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n</w:t>
            </w:r>
            <w:r>
              <w:rPr>
                <w:rFonts w:cstheme="minorHAnsi"/>
                <w:b/>
              </w:rPr>
              <w:t>=</w:t>
            </w:r>
            <w:r w:rsidR="005E696A">
              <w:rPr>
                <w:rFonts w:cstheme="minorHAnsi"/>
                <w:b/>
              </w:rPr>
              <w:t>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E87F1C" w14:textId="77777777" w:rsidR="00721392" w:rsidRDefault="00ED1450" w:rsidP="005B3E7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igher TyG index</w:t>
            </w:r>
          </w:p>
          <w:p w14:paraId="2CA80851" w14:textId="27B30758" w:rsidR="00710A66" w:rsidRDefault="00710A66" w:rsidP="005B3E7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n</w:t>
            </w:r>
            <w:r>
              <w:rPr>
                <w:rFonts w:cstheme="minorHAnsi"/>
                <w:b/>
              </w:rPr>
              <w:t>=</w:t>
            </w:r>
            <w:r w:rsidR="005E696A">
              <w:rPr>
                <w:rFonts w:cstheme="minorHAnsi"/>
                <w:b/>
              </w:rPr>
              <w:t>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AC52FC" w14:textId="325D93AA" w:rsidR="00721392" w:rsidRDefault="00721392" w:rsidP="005B3E7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p</w:t>
            </w:r>
            <w:r>
              <w:rPr>
                <w:rFonts w:cstheme="minorHAnsi"/>
                <w:b/>
              </w:rPr>
              <w:t xml:space="preserve"> value</w:t>
            </w:r>
          </w:p>
        </w:tc>
      </w:tr>
      <w:bookmarkEnd w:id="1"/>
      <w:tr w:rsidR="00710A66" w:rsidRPr="00303083" w14:paraId="4484F6A0" w14:textId="3E7E4873" w:rsidTr="00856DF7">
        <w:trPr>
          <w:trHeight w:val="403"/>
        </w:trPr>
        <w:tc>
          <w:tcPr>
            <w:tcW w:w="3119" w:type="dxa"/>
          </w:tcPr>
          <w:p w14:paraId="09D38DE7" w14:textId="64F7F8EE" w:rsidR="00710A66" w:rsidRPr="00303083" w:rsidRDefault="00710A66" w:rsidP="00710A66">
            <w:pPr>
              <w:rPr>
                <w:rFonts w:cstheme="minorHAnsi"/>
              </w:rPr>
            </w:pPr>
            <w:r w:rsidRPr="00D55770">
              <w:rPr>
                <w:rFonts w:cstheme="minorHAnsi"/>
              </w:rPr>
              <w:t>Age (years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13F790FE" w14:textId="007C5323" w:rsidR="00710A66" w:rsidRPr="00710A66" w:rsidRDefault="003C6264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  <w:r>
              <w:rPr>
                <w:rFonts w:cstheme="minorHAnsi"/>
              </w:rPr>
              <w:t>7.53 (62.0-75.75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07ACA6E" w14:textId="560441F2" w:rsidR="00710A66" w:rsidRPr="00303083" w:rsidRDefault="003C6264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  <w:r>
              <w:rPr>
                <w:rFonts w:cstheme="minorHAnsi"/>
              </w:rPr>
              <w:t>3.16</w:t>
            </w:r>
            <w:r w:rsidRPr="00FB6BB4">
              <w:rPr>
                <w:rFonts w:cstheme="minorHAnsi"/>
              </w:rPr>
              <w:t xml:space="preserve"> </w:t>
            </w:r>
            <w:r>
              <w:rPr>
                <w:rFonts w:eastAsia="PMingLiU" w:cstheme="minorHAnsi"/>
              </w:rPr>
              <w:t>(56.35-69.18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3D293F2" w14:textId="0FAB362B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13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1B820AFC" w14:textId="32FF7987" w:rsidR="00710A66" w:rsidRPr="00303083" w:rsidRDefault="009C66F8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  <w:r>
              <w:rPr>
                <w:rFonts w:cstheme="minorHAnsi"/>
              </w:rPr>
              <w:t>5.19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7.97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DFB2079" w14:textId="610C0919" w:rsidR="00710A66" w:rsidRPr="00303083" w:rsidRDefault="009C66F8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  <w:r>
              <w:rPr>
                <w:rFonts w:cstheme="minorHAnsi"/>
              </w:rPr>
              <w:t>4.61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8.1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DAE3A2C" w14:textId="46AA441F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750</w:t>
            </w:r>
          </w:p>
        </w:tc>
      </w:tr>
      <w:tr w:rsidR="00710A66" w:rsidRPr="00303083" w14:paraId="46199F8E" w14:textId="03DB0B51" w:rsidTr="00856DF7">
        <w:trPr>
          <w:trHeight w:val="403"/>
        </w:trPr>
        <w:tc>
          <w:tcPr>
            <w:tcW w:w="3119" w:type="dxa"/>
          </w:tcPr>
          <w:p w14:paraId="2D44F6F2" w14:textId="6A70C49F" w:rsidR="00710A66" w:rsidRPr="00303083" w:rsidRDefault="00710A66" w:rsidP="00710A66">
            <w:pPr>
              <w:rPr>
                <w:rFonts w:cstheme="minorHAnsi"/>
              </w:rPr>
            </w:pPr>
            <w:r>
              <w:rPr>
                <w:rFonts w:cstheme="minorHAnsi"/>
              </w:rPr>
              <w:t>BMI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49C263DA" w14:textId="34C30964" w:rsidR="00710A66" w:rsidRPr="00FB6BB4" w:rsidRDefault="00FB6BB4" w:rsidP="00710A66">
            <w:pPr>
              <w:jc w:val="center"/>
              <w:rPr>
                <w:rFonts w:cstheme="minorHAnsi"/>
              </w:rPr>
            </w:pPr>
            <w:r w:rsidRPr="00FB6BB4">
              <w:rPr>
                <w:rFonts w:cstheme="minorHAnsi"/>
              </w:rPr>
              <w:t xml:space="preserve">25.44 </w:t>
            </w:r>
            <w:r w:rsidRPr="00FB6BB4">
              <w:rPr>
                <w:rFonts w:eastAsia="PMingLiU" w:cstheme="minorHAnsi"/>
              </w:rPr>
              <w:t>± 4.14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236A73B" w14:textId="6EC58EA3" w:rsidR="00710A66" w:rsidRPr="00303083" w:rsidRDefault="00FB6BB4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7.29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4.2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9D4D615" w14:textId="4027B204" w:rsidR="00710A66" w:rsidRPr="00303083" w:rsidRDefault="00FB6BB4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48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417D760A" w14:textId="4CC8F8E8" w:rsidR="00710A66" w:rsidRPr="00303083" w:rsidRDefault="009C66F8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4.91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3.75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3949989" w14:textId="524B6672" w:rsidR="00710A66" w:rsidRPr="00303083" w:rsidRDefault="009C66F8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6.29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2.9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54DDCCD" w14:textId="2E6023F6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56</w:t>
            </w:r>
          </w:p>
        </w:tc>
      </w:tr>
      <w:tr w:rsidR="00710A66" w:rsidRPr="00303083" w14:paraId="1B3C278E" w14:textId="77777777" w:rsidTr="00856DF7">
        <w:trPr>
          <w:trHeight w:val="403"/>
        </w:trPr>
        <w:tc>
          <w:tcPr>
            <w:tcW w:w="3119" w:type="dxa"/>
          </w:tcPr>
          <w:p w14:paraId="1E15A4E5" w14:textId="7E813C22" w:rsidR="00710A66" w:rsidRPr="00303083" w:rsidRDefault="00710A66" w:rsidP="00710A6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W</w:t>
            </w:r>
            <w:r>
              <w:rPr>
                <w:rFonts w:cstheme="minorHAnsi"/>
              </w:rPr>
              <w:t>aist circumference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F63AB53" w14:textId="5E2D3EA6" w:rsidR="00710A66" w:rsidRDefault="00FB6BB4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8</w:t>
            </w:r>
            <w:r>
              <w:rPr>
                <w:rFonts w:cstheme="minorHAnsi"/>
              </w:rPr>
              <w:t>4.59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13.19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DB06997" w14:textId="2A6F2384" w:rsidR="00710A66" w:rsidRDefault="00FB6BB4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8</w:t>
            </w:r>
            <w:r>
              <w:rPr>
                <w:rFonts w:cstheme="minorHAnsi"/>
              </w:rPr>
              <w:t>8.27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10.0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3CFA8EA" w14:textId="3E0A65EE" w:rsidR="00710A66" w:rsidRDefault="00FB6BB4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132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708FD193" w14:textId="75D410ED" w:rsidR="00710A66" w:rsidRDefault="009C66F8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8</w:t>
            </w:r>
            <w:r>
              <w:rPr>
                <w:rFonts w:cstheme="minorHAnsi"/>
              </w:rPr>
              <w:t>8.05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8.95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867F9EC" w14:textId="695805DD" w:rsidR="00710A66" w:rsidRDefault="009C66F8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>1.25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8.2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7EBC6F3" w14:textId="483AA72E" w:rsidR="00710A66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91</w:t>
            </w:r>
          </w:p>
        </w:tc>
      </w:tr>
      <w:tr w:rsidR="00710A66" w:rsidRPr="00303083" w14:paraId="517C571D" w14:textId="7E42AB40" w:rsidTr="00856DF7">
        <w:trPr>
          <w:trHeight w:val="403"/>
        </w:trPr>
        <w:tc>
          <w:tcPr>
            <w:tcW w:w="3119" w:type="dxa"/>
          </w:tcPr>
          <w:p w14:paraId="600AE386" w14:textId="1DD5C932" w:rsidR="00710A66" w:rsidRPr="00303083" w:rsidRDefault="00710A66" w:rsidP="00710A66">
            <w:pPr>
              <w:rPr>
                <w:rFonts w:cstheme="minorHAnsi"/>
                <w:b/>
              </w:rPr>
            </w:pPr>
            <w:r w:rsidRPr="00D55770">
              <w:rPr>
                <w:rFonts w:cstheme="minorHAnsi"/>
              </w:rPr>
              <w:t>Smoking (%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1CC77CD3" w14:textId="196BB28A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 xml:space="preserve"> (0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79ECABF" w14:textId="6BB16441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 xml:space="preserve"> (1.4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3E0EFE8" w14:textId="0C748CF2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000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2C0C68C5" w14:textId="60974190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 xml:space="preserve"> (32.1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D3D91BF" w14:textId="62FD8AC9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9 (39.7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EB0AA04" w14:textId="71E7B339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47</w:t>
            </w:r>
          </w:p>
        </w:tc>
      </w:tr>
      <w:tr w:rsidR="00710A66" w:rsidRPr="00303083" w14:paraId="29DE14C0" w14:textId="50BD0A24" w:rsidTr="00856DF7">
        <w:trPr>
          <w:trHeight w:val="403"/>
        </w:trPr>
        <w:tc>
          <w:tcPr>
            <w:tcW w:w="3119" w:type="dxa"/>
          </w:tcPr>
          <w:p w14:paraId="30EA1162" w14:textId="2D28BEE9" w:rsidR="00710A66" w:rsidRPr="00303083" w:rsidRDefault="00710A66" w:rsidP="00710A66">
            <w:pPr>
              <w:rPr>
                <w:rFonts w:cstheme="minorHAnsi"/>
              </w:rPr>
            </w:pPr>
            <w:r w:rsidRPr="00D55770">
              <w:rPr>
                <w:rFonts w:cstheme="minorHAnsi"/>
                <w:b/>
              </w:rPr>
              <w:t>Underlying disease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1EA99B3E" w14:textId="69F0770A" w:rsidR="00710A66" w:rsidRPr="00303083" w:rsidRDefault="00710A66" w:rsidP="00710A66">
            <w:pPr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E832BC9" w14:textId="49139C7D" w:rsidR="00710A66" w:rsidRPr="00303083" w:rsidRDefault="00710A66" w:rsidP="00710A66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134D2DB" w14:textId="106749CB" w:rsidR="00710A66" w:rsidRPr="00303083" w:rsidRDefault="00710A66" w:rsidP="00710A66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6BB56DAA" w14:textId="6586B72D" w:rsidR="00710A66" w:rsidRPr="00303083" w:rsidRDefault="00710A66" w:rsidP="00710A66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1C6FC19" w14:textId="7C2E2FA8" w:rsidR="00710A66" w:rsidRPr="00303083" w:rsidRDefault="00710A66" w:rsidP="00710A66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F3AF0E0" w14:textId="12E738F8" w:rsidR="00710A66" w:rsidRPr="00303083" w:rsidRDefault="00710A66" w:rsidP="00710A66">
            <w:pPr>
              <w:jc w:val="center"/>
              <w:rPr>
                <w:rFonts w:cstheme="minorHAnsi"/>
              </w:rPr>
            </w:pPr>
          </w:p>
        </w:tc>
      </w:tr>
      <w:tr w:rsidR="00710A66" w:rsidRPr="00303083" w14:paraId="22D486CE" w14:textId="2F26BDEA" w:rsidTr="00856DF7">
        <w:trPr>
          <w:trHeight w:val="403"/>
        </w:trPr>
        <w:tc>
          <w:tcPr>
            <w:tcW w:w="3119" w:type="dxa"/>
          </w:tcPr>
          <w:p w14:paraId="47CECC5C" w14:textId="5CB275C7" w:rsidR="00710A66" w:rsidRPr="00303083" w:rsidRDefault="00710A66" w:rsidP="00710A66">
            <w:pPr>
              <w:rPr>
                <w:rFonts w:cstheme="minorHAnsi"/>
              </w:rPr>
            </w:pPr>
            <w:r w:rsidRPr="00D55770">
              <w:rPr>
                <w:rFonts w:cstheme="minorHAnsi"/>
              </w:rPr>
              <w:t>Hypertension (%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382D19E" w14:textId="63A2C80C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9 (65.5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DEA22E7" w14:textId="0A248134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5</w:t>
            </w:r>
            <w:r>
              <w:rPr>
                <w:rFonts w:cstheme="minorHAnsi"/>
              </w:rPr>
              <w:t>0 (69.4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F4FCFE7" w14:textId="6BAD8AB8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814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2CB07F54" w14:textId="0D482F7E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5 (53.6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34C6F2B" w14:textId="69481733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4</w:t>
            </w:r>
            <w:r>
              <w:rPr>
                <w:rFonts w:cstheme="minorHAnsi"/>
              </w:rPr>
              <w:t xml:space="preserve">8 </w:t>
            </w:r>
            <w:r>
              <w:rPr>
                <w:rFonts w:cstheme="minorHAnsi" w:hint="eastAsia"/>
              </w:rPr>
              <w:t>(</w:t>
            </w:r>
            <w:r>
              <w:rPr>
                <w:rFonts w:cstheme="minorHAnsi"/>
              </w:rPr>
              <w:t>65.8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C508755" w14:textId="3CFF2AEC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359</w:t>
            </w:r>
          </w:p>
        </w:tc>
      </w:tr>
      <w:tr w:rsidR="00710A66" w:rsidRPr="00303083" w14:paraId="41BC84D2" w14:textId="7F9CDBB9" w:rsidTr="00856DF7">
        <w:trPr>
          <w:trHeight w:val="403"/>
        </w:trPr>
        <w:tc>
          <w:tcPr>
            <w:tcW w:w="3119" w:type="dxa"/>
          </w:tcPr>
          <w:p w14:paraId="4E44421C" w14:textId="276A6B8B" w:rsidR="00710A66" w:rsidRPr="00303083" w:rsidRDefault="00710A66" w:rsidP="00710A6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A</w:t>
            </w:r>
            <w:r>
              <w:rPr>
                <w:rFonts w:cstheme="minorHAnsi"/>
              </w:rPr>
              <w:t>nti-Hypertensive agents (%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BA90BA2" w14:textId="72D988C5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0 (34.5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129FC7A" w14:textId="4E5D868C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1 (29.2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97DF316" w14:textId="512D5D7D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638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0F300911" w14:textId="59B132D2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  <w:r>
              <w:rPr>
                <w:rFonts w:cstheme="minorHAnsi"/>
              </w:rPr>
              <w:t xml:space="preserve"> (21.4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E19F50B" w14:textId="3564EFD3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9 (39.7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FA64603" w14:textId="73E466A8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104</w:t>
            </w:r>
          </w:p>
        </w:tc>
      </w:tr>
      <w:tr w:rsidR="00710A66" w:rsidRPr="00303083" w14:paraId="687EAE87" w14:textId="41B09493" w:rsidTr="00856DF7">
        <w:trPr>
          <w:trHeight w:val="403"/>
        </w:trPr>
        <w:tc>
          <w:tcPr>
            <w:tcW w:w="3119" w:type="dxa"/>
          </w:tcPr>
          <w:p w14:paraId="784053C3" w14:textId="243DD459" w:rsidR="00710A66" w:rsidRPr="00303083" w:rsidRDefault="00710A66" w:rsidP="00710A66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C</w:t>
            </w:r>
            <w:r>
              <w:rPr>
                <w:rFonts w:cstheme="minorHAnsi"/>
              </w:rPr>
              <w:t>KD (%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6DA5A1F" w14:textId="7ECC3960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  <w:r>
              <w:rPr>
                <w:rFonts w:cstheme="minorHAnsi"/>
              </w:rPr>
              <w:t xml:space="preserve"> (20.7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81F776E" w14:textId="7D8DC319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8</w:t>
            </w:r>
            <w:r>
              <w:rPr>
                <w:rFonts w:cstheme="minorHAnsi"/>
              </w:rPr>
              <w:t xml:space="preserve"> (11.1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9393D75" w14:textId="37D3DC76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218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11C041E3" w14:textId="5D21FFCE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0 (35.7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83E9DF3" w14:textId="5ECED16B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3</w:t>
            </w:r>
            <w:r>
              <w:rPr>
                <w:rFonts w:cstheme="minorHAnsi"/>
              </w:rPr>
              <w:t>1 (42.5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E40A877" w14:textId="45017870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652</w:t>
            </w:r>
          </w:p>
        </w:tc>
      </w:tr>
      <w:tr w:rsidR="00710A66" w:rsidRPr="00303083" w14:paraId="100EA8DE" w14:textId="61978097" w:rsidTr="00856DF7">
        <w:trPr>
          <w:trHeight w:val="403"/>
        </w:trPr>
        <w:tc>
          <w:tcPr>
            <w:tcW w:w="3119" w:type="dxa"/>
          </w:tcPr>
          <w:p w14:paraId="5EFA4D94" w14:textId="17C72736" w:rsidR="00710A66" w:rsidRPr="00735ECA" w:rsidRDefault="00710A66" w:rsidP="00710A66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 xml:space="preserve">Metabolic syndrome </w:t>
            </w:r>
            <w:r w:rsidRPr="00D55770">
              <w:rPr>
                <w:rFonts w:cstheme="minorHAnsi"/>
              </w:rPr>
              <w:t>(%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437F0D1E" w14:textId="04BCB0EA" w:rsidR="00710A66" w:rsidRPr="00F26CCA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6 (55.2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9780B21" w14:textId="1AA93C27" w:rsidR="00710A66" w:rsidRPr="00F26CCA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5</w:t>
            </w:r>
            <w:r>
              <w:rPr>
                <w:rFonts w:cstheme="minorHAnsi"/>
              </w:rPr>
              <w:t>8 (80.6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0C6DC84" w14:textId="7AA0A933" w:rsidR="00710A66" w:rsidRPr="00F26CCA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13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7C271661" w14:textId="03D623CB" w:rsidR="00710A66" w:rsidRPr="00F50F9A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1 (39.3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82F72F2" w14:textId="7D63A56A" w:rsidR="00710A66" w:rsidRPr="00F50F9A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5</w:t>
            </w:r>
            <w:r>
              <w:rPr>
                <w:rFonts w:cstheme="minorHAnsi"/>
              </w:rPr>
              <w:t>5 (75.3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C2D1B38" w14:textId="579DA4F7" w:rsidR="00710A66" w:rsidRPr="00F50F9A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01</w:t>
            </w:r>
          </w:p>
        </w:tc>
      </w:tr>
      <w:tr w:rsidR="00710A66" w:rsidRPr="00303083" w14:paraId="2776F7B7" w14:textId="7F74312F" w:rsidTr="00856DF7">
        <w:trPr>
          <w:trHeight w:val="403"/>
        </w:trPr>
        <w:tc>
          <w:tcPr>
            <w:tcW w:w="3119" w:type="dxa"/>
          </w:tcPr>
          <w:p w14:paraId="1D7114E2" w14:textId="52B81619" w:rsidR="00710A66" w:rsidRPr="00303083" w:rsidRDefault="00710A66" w:rsidP="00710A66">
            <w:pPr>
              <w:rPr>
                <w:rFonts w:cstheme="minorHAnsi"/>
              </w:rPr>
            </w:pPr>
            <w:r>
              <w:rPr>
                <w:rFonts w:cstheme="minorHAnsi"/>
              </w:rPr>
              <w:t>Overweight (%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163AD97A" w14:textId="3BE14876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6 (55.2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91FEF67" w14:textId="09F78D9A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4</w:t>
            </w:r>
            <w:r>
              <w:rPr>
                <w:rFonts w:cstheme="minorHAnsi"/>
              </w:rPr>
              <w:t>7 (65.3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74EEFB6" w14:textId="47739910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371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6AB5D9B6" w14:textId="67537DB9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1 (39.3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D10B8E7" w14:textId="7595214C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4</w:t>
            </w:r>
            <w:r>
              <w:rPr>
                <w:rFonts w:cstheme="minorHAnsi"/>
              </w:rPr>
              <w:t>6 (63.0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78FE6AA" w14:textId="3982555E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43</w:t>
            </w:r>
          </w:p>
        </w:tc>
      </w:tr>
      <w:tr w:rsidR="00710A66" w:rsidRPr="00303083" w14:paraId="65CE74DB" w14:textId="7AF05823" w:rsidTr="00856DF7">
        <w:trPr>
          <w:trHeight w:val="403"/>
        </w:trPr>
        <w:tc>
          <w:tcPr>
            <w:tcW w:w="3119" w:type="dxa"/>
          </w:tcPr>
          <w:p w14:paraId="1A09F628" w14:textId="2DB69494" w:rsidR="00710A66" w:rsidRPr="00303083" w:rsidRDefault="00710A66" w:rsidP="00710A66">
            <w:pPr>
              <w:rPr>
                <w:rFonts w:cstheme="minorHAnsi"/>
                <w:b/>
              </w:rPr>
            </w:pPr>
            <w:r>
              <w:rPr>
                <w:rFonts w:cstheme="minorHAnsi" w:hint="eastAsia"/>
              </w:rPr>
              <w:t>L</w:t>
            </w:r>
            <w:r>
              <w:rPr>
                <w:rFonts w:cstheme="minorHAnsi"/>
              </w:rPr>
              <w:t>DL ≥ 130 mg/dL (%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B352BBC" w14:textId="3E9B14A0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3</w:t>
            </w:r>
            <w:r>
              <w:rPr>
                <w:rFonts w:cstheme="minorHAnsi"/>
              </w:rPr>
              <w:t xml:space="preserve"> (10.3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FCCF0BB" w14:textId="2BE39867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2</w:t>
            </w:r>
            <w:r>
              <w:rPr>
                <w:rFonts w:cstheme="minorHAnsi"/>
              </w:rPr>
              <w:t>2 (30.6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7C2918B" w14:textId="2224BE61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42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11DB7E8D" w14:textId="4F2A970B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  <w:r>
              <w:rPr>
                <w:rFonts w:cstheme="minorHAnsi"/>
              </w:rPr>
              <w:t xml:space="preserve"> (21.4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F2E0574" w14:textId="68DB5751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6 (21.9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17237BD" w14:textId="5E698527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000</w:t>
            </w:r>
          </w:p>
        </w:tc>
      </w:tr>
      <w:tr w:rsidR="00710A66" w:rsidRPr="00303083" w14:paraId="6B0245CC" w14:textId="701A3F79" w:rsidTr="00856DF7">
        <w:trPr>
          <w:trHeight w:val="403"/>
        </w:trPr>
        <w:tc>
          <w:tcPr>
            <w:tcW w:w="3119" w:type="dxa"/>
          </w:tcPr>
          <w:p w14:paraId="3C65F23D" w14:textId="41E274E2" w:rsidR="00710A66" w:rsidRPr="00303083" w:rsidRDefault="00710A66" w:rsidP="00710A66">
            <w:pPr>
              <w:rPr>
                <w:rFonts w:cstheme="minorHAnsi"/>
              </w:rPr>
            </w:pPr>
            <w:r w:rsidRPr="00D55770">
              <w:rPr>
                <w:rFonts w:cstheme="minorHAnsi"/>
                <w:b/>
              </w:rPr>
              <w:t>Laboratory data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E0AF197" w14:textId="07604EF6" w:rsidR="00710A66" w:rsidRPr="00303083" w:rsidRDefault="00710A66" w:rsidP="00710A66">
            <w:pPr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120C2C8" w14:textId="14C1DCA8" w:rsidR="00710A66" w:rsidRPr="00303083" w:rsidRDefault="00710A66" w:rsidP="00710A66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86196DC" w14:textId="6C3ACFBA" w:rsidR="00710A66" w:rsidRPr="00303083" w:rsidRDefault="00710A66" w:rsidP="00710A66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74E3091D" w14:textId="27400357" w:rsidR="00710A66" w:rsidRPr="00303083" w:rsidRDefault="00710A66" w:rsidP="00710A66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E74BFBE" w14:textId="5DCCE251" w:rsidR="00710A66" w:rsidRPr="00303083" w:rsidRDefault="00710A66" w:rsidP="00710A66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A01F414" w14:textId="181322BB" w:rsidR="00710A66" w:rsidRPr="00303083" w:rsidRDefault="00710A66" w:rsidP="00710A66">
            <w:pPr>
              <w:jc w:val="center"/>
              <w:rPr>
                <w:rFonts w:cstheme="minorHAnsi"/>
              </w:rPr>
            </w:pPr>
          </w:p>
        </w:tc>
      </w:tr>
      <w:tr w:rsidR="00710A66" w:rsidRPr="00303083" w14:paraId="44B177EA" w14:textId="5FFCEC71" w:rsidTr="00856DF7">
        <w:trPr>
          <w:trHeight w:val="403"/>
        </w:trPr>
        <w:tc>
          <w:tcPr>
            <w:tcW w:w="3119" w:type="dxa"/>
          </w:tcPr>
          <w:p w14:paraId="513C9AEB" w14:textId="5F93CBEE" w:rsidR="00710A66" w:rsidRPr="005E696A" w:rsidRDefault="00710A66" w:rsidP="00710A66">
            <w:pPr>
              <w:rPr>
                <w:rFonts w:cstheme="minorHAnsi"/>
              </w:rPr>
            </w:pPr>
            <w:r w:rsidRPr="005E696A">
              <w:rPr>
                <w:rFonts w:cstheme="minorHAnsi"/>
              </w:rPr>
              <w:t>Total Cholesterol (mg/dl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1D10144C" w14:textId="7E2CE3E3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72.3 (159.0-181.5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17AF25B" w14:textId="532D3F47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90.7 (164.3-214.3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C81B391" w14:textId="773A5B0E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08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0CE762CE" w14:textId="1757EDB8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63.82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35.26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85EAA8F" w14:textId="7F9FBF7F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80.81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37.6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507996D" w14:textId="2789C3EF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41</w:t>
            </w:r>
          </w:p>
        </w:tc>
      </w:tr>
      <w:tr w:rsidR="00710A66" w:rsidRPr="00303083" w14:paraId="670C2362" w14:textId="3F5AC830" w:rsidTr="00856DF7">
        <w:trPr>
          <w:trHeight w:val="403"/>
        </w:trPr>
        <w:tc>
          <w:tcPr>
            <w:tcW w:w="3119" w:type="dxa"/>
          </w:tcPr>
          <w:p w14:paraId="67522CAA" w14:textId="4E6199D0" w:rsidR="00710A66" w:rsidRPr="005E696A" w:rsidRDefault="00710A66" w:rsidP="00710A66">
            <w:pPr>
              <w:rPr>
                <w:rFonts w:cstheme="minorHAnsi"/>
                <w:b/>
              </w:rPr>
            </w:pPr>
            <w:r w:rsidRPr="005E696A">
              <w:rPr>
                <w:rFonts w:cstheme="minorHAnsi"/>
              </w:rPr>
              <w:t>HDL (mg/dl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6885BBC" w14:textId="33F2E123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5</w:t>
            </w:r>
            <w:r>
              <w:rPr>
                <w:rFonts w:cstheme="minorHAnsi"/>
              </w:rPr>
              <w:t>8.1 (50.5-69.0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376BFE0" w14:textId="2E94FE29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4</w:t>
            </w:r>
            <w:r>
              <w:rPr>
                <w:rFonts w:cstheme="minorHAnsi"/>
              </w:rPr>
              <w:t>9.9 (44.0-57.0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EE6D3BF" w14:textId="0B608545" w:rsidR="00710A66" w:rsidRPr="00303083" w:rsidRDefault="003C6264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01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48341D4E" w14:textId="55A23E73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5</w:t>
            </w:r>
            <w:r>
              <w:rPr>
                <w:rFonts w:cstheme="minorHAnsi"/>
              </w:rPr>
              <w:t>2.4 (46.3-56.5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1CF3E9E" w14:textId="43048DA4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4</w:t>
            </w:r>
            <w:r>
              <w:rPr>
                <w:rFonts w:cstheme="minorHAnsi"/>
              </w:rPr>
              <w:t>5.2 (39.5-49.5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8BEC09E" w14:textId="6B97FE63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001</w:t>
            </w:r>
          </w:p>
        </w:tc>
      </w:tr>
      <w:tr w:rsidR="00710A66" w:rsidRPr="00303083" w14:paraId="2E707E96" w14:textId="09EC9716" w:rsidTr="00856DF7">
        <w:trPr>
          <w:trHeight w:val="403"/>
        </w:trPr>
        <w:tc>
          <w:tcPr>
            <w:tcW w:w="3119" w:type="dxa"/>
          </w:tcPr>
          <w:p w14:paraId="57B6587E" w14:textId="4484DB09" w:rsidR="00710A66" w:rsidRPr="005E696A" w:rsidRDefault="00710A66" w:rsidP="00710A66">
            <w:pPr>
              <w:rPr>
                <w:rFonts w:cstheme="minorHAnsi"/>
                <w:vertAlign w:val="superscript"/>
              </w:rPr>
            </w:pPr>
            <w:r w:rsidRPr="005E696A">
              <w:rPr>
                <w:rFonts w:cstheme="minorHAnsi"/>
              </w:rPr>
              <w:t>LDL (mg/dl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96DB736" w14:textId="1D1074BC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>8.4 (78.5-106.0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E25E575" w14:textId="42B5848B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17.0 (91.0-136.8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36C670D" w14:textId="5124C355" w:rsidR="00710A66" w:rsidRPr="00303083" w:rsidRDefault="003C6264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06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511A5980" w14:textId="3BBEE728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01.29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42.42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1C37ECC" w14:textId="1A4D136A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09.15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33.3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46CD5AC" w14:textId="4CB8D193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329</w:t>
            </w:r>
          </w:p>
        </w:tc>
      </w:tr>
      <w:tr w:rsidR="00710A66" w:rsidRPr="00303083" w14:paraId="15F8B911" w14:textId="40D805FA" w:rsidTr="00856DF7">
        <w:trPr>
          <w:trHeight w:val="403"/>
        </w:trPr>
        <w:tc>
          <w:tcPr>
            <w:tcW w:w="3119" w:type="dxa"/>
          </w:tcPr>
          <w:p w14:paraId="2CB514DD" w14:textId="51D5FD53" w:rsidR="00710A66" w:rsidRPr="001F5DBC" w:rsidRDefault="00710A66" w:rsidP="00710A66">
            <w:pPr>
              <w:rPr>
                <w:rFonts w:cstheme="minorHAnsi"/>
                <w:vertAlign w:val="superscript"/>
              </w:rPr>
            </w:pPr>
            <w:r w:rsidRPr="00D55770">
              <w:rPr>
                <w:rFonts w:cstheme="minorHAnsi"/>
              </w:rPr>
              <w:lastRenderedPageBreak/>
              <w:t xml:space="preserve">Fasting glucose </w:t>
            </w:r>
            <w:r w:rsidRPr="00311B7D">
              <w:rPr>
                <w:rFonts w:cstheme="minorHAnsi"/>
              </w:rPr>
              <w:t>(mg/dl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9EE29FE" w14:textId="630F3B43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03.35</w:t>
            </w:r>
            <w:r w:rsidRPr="00FB6BB4">
              <w:rPr>
                <w:rFonts w:cstheme="minorHAnsi"/>
              </w:rPr>
              <w:t xml:space="preserve"> </w:t>
            </w:r>
            <w:r>
              <w:rPr>
                <w:rFonts w:eastAsia="PMingLiU" w:cstheme="minorHAnsi"/>
              </w:rPr>
              <w:t>(90.0-115.0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006F477" w14:textId="11E34562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58.85 (118.0-181.5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85E26F4" w14:textId="2AFF45A0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001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00CDC899" w14:textId="62B35BDF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14.8 (94.0-136.0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8DE873A" w14:textId="5EF777BD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44.6 (118.5-160.0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A6A245B" w14:textId="221E1709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002</w:t>
            </w:r>
          </w:p>
        </w:tc>
      </w:tr>
      <w:tr w:rsidR="00710A66" w:rsidRPr="00303083" w14:paraId="0FCEC4B3" w14:textId="5A94A318" w:rsidTr="00856DF7">
        <w:trPr>
          <w:trHeight w:val="403"/>
        </w:trPr>
        <w:tc>
          <w:tcPr>
            <w:tcW w:w="3119" w:type="dxa"/>
          </w:tcPr>
          <w:p w14:paraId="01E08B5C" w14:textId="373B26F5" w:rsidR="00710A66" w:rsidRPr="00735ECA" w:rsidRDefault="00710A66" w:rsidP="00710A66">
            <w:pPr>
              <w:rPr>
                <w:rFonts w:cstheme="minorHAnsi"/>
                <w:vertAlign w:val="superscript"/>
              </w:rPr>
            </w:pPr>
            <w:r>
              <w:rPr>
                <w:rFonts w:cstheme="minorHAnsi" w:hint="eastAsia"/>
              </w:rPr>
              <w:t>H</w:t>
            </w:r>
            <w:r>
              <w:rPr>
                <w:rFonts w:cstheme="minorHAnsi"/>
              </w:rPr>
              <w:t>bA1c (%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1E4EF528" w14:textId="5DFD6788" w:rsidR="00710A66" w:rsidRPr="00303083" w:rsidRDefault="003C6264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  <w:r>
              <w:rPr>
                <w:rFonts w:cstheme="minorHAnsi"/>
              </w:rPr>
              <w:t>.63 (6.05-7.10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3DC2700" w14:textId="0F3097D9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7</w:t>
            </w:r>
            <w:r>
              <w:rPr>
                <w:rFonts w:cstheme="minorHAnsi"/>
              </w:rPr>
              <w:t>.85 (6.60-8.88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605DFBB" w14:textId="18D89A75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001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561FC3DE" w14:textId="510EC344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7</w:t>
            </w:r>
            <w:r>
              <w:rPr>
                <w:rFonts w:cstheme="minorHAnsi"/>
              </w:rPr>
              <w:t>.11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1.24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1189005" w14:textId="26E75CD0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7</w:t>
            </w:r>
            <w:r>
              <w:rPr>
                <w:rFonts w:cstheme="minorHAnsi"/>
              </w:rPr>
              <w:t>.56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1.6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341A750" w14:textId="74072725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197</w:t>
            </w:r>
          </w:p>
        </w:tc>
      </w:tr>
      <w:tr w:rsidR="00710A66" w:rsidRPr="00303083" w14:paraId="2E0E378E" w14:textId="7BE11B32" w:rsidTr="00856DF7">
        <w:trPr>
          <w:trHeight w:val="403"/>
        </w:trPr>
        <w:tc>
          <w:tcPr>
            <w:tcW w:w="3119" w:type="dxa"/>
          </w:tcPr>
          <w:p w14:paraId="0A5CB99C" w14:textId="3B94448E" w:rsidR="00710A66" w:rsidRPr="005E696A" w:rsidRDefault="00710A66" w:rsidP="00710A66">
            <w:pPr>
              <w:rPr>
                <w:rFonts w:cstheme="minorHAnsi"/>
                <w:vertAlign w:val="superscript"/>
              </w:rPr>
            </w:pPr>
            <w:r w:rsidRPr="005E696A">
              <w:rPr>
                <w:rFonts w:cstheme="minorHAnsi" w:hint="eastAsia"/>
              </w:rPr>
              <w:t>U</w:t>
            </w:r>
            <w:r w:rsidRPr="005E696A">
              <w:rPr>
                <w:rFonts w:cstheme="minorHAnsi"/>
              </w:rPr>
              <w:t>ric acid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2493A17" w14:textId="5F9654A9" w:rsidR="00710A66" w:rsidRPr="00303083" w:rsidRDefault="008379D2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5</w:t>
            </w:r>
            <w:r>
              <w:rPr>
                <w:rFonts w:cstheme="minorHAnsi"/>
              </w:rPr>
              <w:t>.67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1.20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CA85D4A" w14:textId="60C2C4BE" w:rsidR="00710A66" w:rsidRPr="00303083" w:rsidRDefault="008379D2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5</w:t>
            </w:r>
            <w:r>
              <w:rPr>
                <w:rFonts w:cstheme="minorHAnsi"/>
              </w:rPr>
              <w:t>.63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1.5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132134C" w14:textId="179C93B4" w:rsidR="00710A66" w:rsidRPr="00303083" w:rsidRDefault="008379D2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916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6E464278" w14:textId="387841A7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  <w:r>
              <w:rPr>
                <w:rFonts w:cstheme="minorHAnsi"/>
              </w:rPr>
              <w:t>.04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1.33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3E1C6F4" w14:textId="45EC17E5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  <w:r>
              <w:rPr>
                <w:rFonts w:cstheme="minorHAnsi"/>
              </w:rPr>
              <w:t>.35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1.7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5DD4295" w14:textId="5ABB07C1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407</w:t>
            </w:r>
          </w:p>
        </w:tc>
      </w:tr>
      <w:tr w:rsidR="00710A66" w:rsidRPr="00303083" w14:paraId="4E6086A7" w14:textId="110CD1DF" w:rsidTr="00856DF7">
        <w:trPr>
          <w:trHeight w:val="403"/>
        </w:trPr>
        <w:tc>
          <w:tcPr>
            <w:tcW w:w="3119" w:type="dxa"/>
          </w:tcPr>
          <w:p w14:paraId="72760CFD" w14:textId="7D7A3122" w:rsidR="00710A66" w:rsidRPr="005E696A" w:rsidRDefault="00710A66" w:rsidP="00710A66">
            <w:pPr>
              <w:rPr>
                <w:rFonts w:cstheme="minorHAnsi"/>
                <w:vertAlign w:val="superscript"/>
              </w:rPr>
            </w:pPr>
            <w:r w:rsidRPr="005E696A">
              <w:rPr>
                <w:rFonts w:cstheme="minorHAnsi" w:hint="eastAsia"/>
              </w:rPr>
              <w:t>h</w:t>
            </w:r>
            <w:r w:rsidRPr="005E696A">
              <w:rPr>
                <w:rFonts w:cstheme="minorHAnsi"/>
              </w:rPr>
              <w:t>s-CRP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5DD2DE9" w14:textId="678691C2" w:rsidR="00710A66" w:rsidRPr="00303083" w:rsidRDefault="008379D2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209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0.416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3B9094B" w14:textId="0CC83B4E" w:rsidR="00710A66" w:rsidRPr="00303083" w:rsidRDefault="008379D2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259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0.27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86D6972" w14:textId="48A33C2C" w:rsidR="00710A66" w:rsidRPr="00303083" w:rsidRDefault="008379D2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512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013721FC" w14:textId="2C2349B6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268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0.379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3CB5D5E" w14:textId="7A7B8926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218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0.38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3DC2317" w14:textId="1569F897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600</w:t>
            </w:r>
          </w:p>
        </w:tc>
      </w:tr>
      <w:tr w:rsidR="00710A66" w:rsidRPr="00303083" w14:paraId="73C81E60" w14:textId="1A4CB742" w:rsidTr="00856DF7">
        <w:trPr>
          <w:trHeight w:val="403"/>
        </w:trPr>
        <w:tc>
          <w:tcPr>
            <w:tcW w:w="3119" w:type="dxa"/>
          </w:tcPr>
          <w:p w14:paraId="681A8B48" w14:textId="6A008EBA" w:rsidR="00710A66" w:rsidRPr="005E696A" w:rsidRDefault="00710A66" w:rsidP="00710A66">
            <w:pPr>
              <w:rPr>
                <w:rFonts w:cstheme="minorHAnsi"/>
              </w:rPr>
            </w:pPr>
            <w:r w:rsidRPr="005E696A">
              <w:rPr>
                <w:rFonts w:cstheme="minorHAnsi"/>
              </w:rPr>
              <w:t>Triglyceride (mg/dl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D5E4875" w14:textId="20241018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7</w:t>
            </w:r>
            <w:r>
              <w:rPr>
                <w:rFonts w:cstheme="minorHAnsi"/>
              </w:rPr>
              <w:t>8.3 (65.0-98.0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7EAA46DB" w14:textId="61667DF6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56.3 (104.3-177.0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1B614E0" w14:textId="22EA5125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001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050EA1A6" w14:textId="0CD6A7DB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  <w:r>
              <w:rPr>
                <w:rFonts w:cstheme="minorHAnsi"/>
              </w:rPr>
              <w:t>4.7 (50.5-76.5)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21EB860" w14:textId="78F8AB83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71.7 (108.0-167.0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C1F281C" w14:textId="60761B8E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001</w:t>
            </w:r>
          </w:p>
        </w:tc>
      </w:tr>
      <w:tr w:rsidR="00710A66" w:rsidRPr="00303083" w14:paraId="733383A4" w14:textId="21F6C25C" w:rsidTr="00856DF7">
        <w:trPr>
          <w:trHeight w:val="403"/>
        </w:trPr>
        <w:tc>
          <w:tcPr>
            <w:tcW w:w="3119" w:type="dxa"/>
          </w:tcPr>
          <w:p w14:paraId="5F424C5F" w14:textId="1E5D6A5F" w:rsidR="00710A66" w:rsidRPr="005E696A" w:rsidRDefault="00710A66" w:rsidP="00710A66">
            <w:pPr>
              <w:rPr>
                <w:rFonts w:cstheme="minorHAnsi"/>
              </w:rPr>
            </w:pPr>
            <w:r w:rsidRPr="005E696A">
              <w:rPr>
                <w:rFonts w:cstheme="minorHAnsi"/>
              </w:rPr>
              <w:t>eGFR (ml/min/1.73m</w:t>
            </w:r>
            <w:r w:rsidRPr="005E696A">
              <w:rPr>
                <w:rFonts w:cstheme="minorHAnsi"/>
                <w:vertAlign w:val="superscript"/>
              </w:rPr>
              <w:t>2</w:t>
            </w:r>
            <w:r w:rsidRPr="005E696A">
              <w:rPr>
                <w:rFonts w:cstheme="minorHAnsi"/>
              </w:rPr>
              <w:t>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D78D053" w14:textId="4AE93DC9" w:rsidR="00710A66" w:rsidRPr="00303083" w:rsidRDefault="008379D2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>1.70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38.33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5CA7714" w14:textId="2BF8A5E8" w:rsidR="00710A66" w:rsidRPr="00C247DA" w:rsidRDefault="008379D2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>7.64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31.4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C5B7DD6" w14:textId="5BAF67C4" w:rsidR="00710A66" w:rsidRPr="008508FB" w:rsidRDefault="008379D2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422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6EDCC4A2" w14:textId="0917019E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.89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28.46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A9BBA90" w14:textId="2B2B8C99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6</w:t>
            </w:r>
            <w:r>
              <w:rPr>
                <w:rFonts w:cstheme="minorHAnsi"/>
              </w:rPr>
              <w:t>7.12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23.3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28B0237" w14:textId="503D6F3A" w:rsidR="00710A66" w:rsidRPr="00AA05E9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497</w:t>
            </w:r>
          </w:p>
        </w:tc>
      </w:tr>
      <w:tr w:rsidR="00710A66" w:rsidRPr="00C430BA" w14:paraId="41CB7680" w14:textId="7FF8E6F4" w:rsidTr="00856DF7">
        <w:trPr>
          <w:trHeight w:val="403"/>
        </w:trPr>
        <w:tc>
          <w:tcPr>
            <w:tcW w:w="3119" w:type="dxa"/>
            <w:tcBorders>
              <w:bottom w:val="single" w:sz="4" w:space="0" w:color="auto"/>
            </w:tcBorders>
          </w:tcPr>
          <w:p w14:paraId="1A4E1ECB" w14:textId="5C73B604" w:rsidR="00710A66" w:rsidRPr="005E696A" w:rsidRDefault="00710A66" w:rsidP="00710A66">
            <w:pPr>
              <w:rPr>
                <w:rFonts w:cstheme="minorHAnsi"/>
                <w:vertAlign w:val="superscript"/>
              </w:rPr>
            </w:pPr>
            <w:r w:rsidRPr="005E696A">
              <w:rPr>
                <w:rFonts w:cstheme="minorHAnsi"/>
              </w:rPr>
              <w:t>Triglyceride glucose index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14:paraId="42002118" w14:textId="7879FC1C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8</w:t>
            </w:r>
            <w:r>
              <w:rPr>
                <w:rFonts w:cstheme="minorHAnsi"/>
              </w:rPr>
              <w:t>.24 (8.15-8.45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14:paraId="0F71DD1C" w14:textId="7ECFD0FD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>.27 (8.83-9.46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37DF15EC" w14:textId="74220AD1" w:rsidR="00710A66" w:rsidRPr="00303083" w:rsidRDefault="003C6264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001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14:paraId="1A027D46" w14:textId="3923DA0D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8</w:t>
            </w:r>
            <w:r>
              <w:rPr>
                <w:rFonts w:cstheme="minorHAnsi"/>
              </w:rPr>
              <w:t>.11(8.12-8.32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14:paraId="4C6D6DE1" w14:textId="166E0876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9</w:t>
            </w:r>
            <w:r>
              <w:rPr>
                <w:rFonts w:cstheme="minorHAnsi"/>
              </w:rPr>
              <w:t>.20 (8.74-9.4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0AC11BD9" w14:textId="6878AC56" w:rsidR="00710A66" w:rsidRPr="00303083" w:rsidRDefault="00326045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&lt;</w:t>
            </w:r>
            <w:r>
              <w:rPr>
                <w:rFonts w:cstheme="minorHAnsi"/>
              </w:rPr>
              <w:t>0.001</w:t>
            </w:r>
          </w:p>
        </w:tc>
      </w:tr>
      <w:tr w:rsidR="00710A66" w:rsidRPr="00C430BA" w14:paraId="6FB5270E" w14:textId="77777777" w:rsidTr="00856DF7">
        <w:trPr>
          <w:trHeight w:val="403"/>
        </w:trPr>
        <w:tc>
          <w:tcPr>
            <w:tcW w:w="3119" w:type="dxa"/>
            <w:tcBorders>
              <w:bottom w:val="single" w:sz="4" w:space="0" w:color="auto"/>
            </w:tcBorders>
          </w:tcPr>
          <w:p w14:paraId="6F6D5ABA" w14:textId="13A83827" w:rsidR="00710A66" w:rsidRPr="005E696A" w:rsidRDefault="00710A66" w:rsidP="00710A66">
            <w:pPr>
              <w:rPr>
                <w:rFonts w:cstheme="minorHAnsi"/>
              </w:rPr>
            </w:pPr>
            <w:r w:rsidRPr="005E696A">
              <w:rPr>
                <w:rFonts w:cstheme="minorHAnsi"/>
              </w:rPr>
              <w:t>Mean cIMT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14:paraId="513E7D3E" w14:textId="4B2BE7FC" w:rsidR="00710A66" w:rsidRPr="00303083" w:rsidRDefault="008379D2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714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0.155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14:paraId="65578E1C" w14:textId="578C3D8F" w:rsidR="00710A66" w:rsidRPr="00303083" w:rsidRDefault="008379D2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685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0.136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6AF3B929" w14:textId="186C432E" w:rsidR="00710A66" w:rsidRPr="00303083" w:rsidRDefault="008379D2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365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14:paraId="231356CD" w14:textId="6A975445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745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0.137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14:paraId="37F5C885" w14:textId="15EA8EA8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735</w:t>
            </w:r>
            <w:r w:rsidRPr="00FB6BB4">
              <w:rPr>
                <w:rFonts w:cstheme="minorHAnsi"/>
              </w:rPr>
              <w:t xml:space="preserve"> </w:t>
            </w:r>
            <w:r w:rsidRPr="00FB6BB4">
              <w:rPr>
                <w:rFonts w:eastAsia="PMingLiU" w:cstheme="minorHAnsi"/>
              </w:rPr>
              <w:t>±</w:t>
            </w:r>
            <w:r>
              <w:rPr>
                <w:rFonts w:eastAsia="PMingLiU" w:cstheme="minorHAnsi"/>
              </w:rPr>
              <w:t xml:space="preserve"> 0.12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6B1A6C2F" w14:textId="4E272D68" w:rsidR="00710A66" w:rsidRPr="00303083" w:rsidRDefault="008821F9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737</w:t>
            </w:r>
          </w:p>
        </w:tc>
      </w:tr>
      <w:tr w:rsidR="00710A66" w:rsidRPr="00C430BA" w14:paraId="1DCADA66" w14:textId="77777777" w:rsidTr="00856DF7">
        <w:trPr>
          <w:trHeight w:val="403"/>
        </w:trPr>
        <w:tc>
          <w:tcPr>
            <w:tcW w:w="3119" w:type="dxa"/>
            <w:tcBorders>
              <w:bottom w:val="single" w:sz="4" w:space="0" w:color="auto"/>
            </w:tcBorders>
          </w:tcPr>
          <w:p w14:paraId="587C68A3" w14:textId="0A2929F7" w:rsidR="00710A66" w:rsidRPr="00CD79C8" w:rsidRDefault="00710A66" w:rsidP="00710A66">
            <w:pPr>
              <w:rPr>
                <w:rFonts w:cstheme="minorHAnsi"/>
              </w:rPr>
            </w:pPr>
            <w:r w:rsidRPr="00CD79C8">
              <w:rPr>
                <w:rFonts w:cstheme="minorHAnsi" w:hint="eastAsia"/>
              </w:rPr>
              <w:t>c</w:t>
            </w:r>
            <w:r w:rsidRPr="00CD79C8">
              <w:rPr>
                <w:rFonts w:cstheme="minorHAnsi"/>
              </w:rPr>
              <w:t>IMT ≥ 0.75</w:t>
            </w:r>
            <w:r w:rsidRPr="00CD79C8">
              <w:rPr>
                <w:rFonts w:cstheme="minorHAnsi" w:hint="eastAsia"/>
              </w:rPr>
              <w:t>m</w:t>
            </w:r>
            <w:r w:rsidRPr="00CD79C8">
              <w:rPr>
                <w:rFonts w:cstheme="minorHAnsi"/>
              </w:rPr>
              <w:t>m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14:paraId="37C71D97" w14:textId="0B647D41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7</w:t>
            </w:r>
            <w:r>
              <w:rPr>
                <w:rFonts w:cstheme="minorHAnsi"/>
              </w:rPr>
              <w:t xml:space="preserve"> (24.1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14:paraId="6CC704AB" w14:textId="2921894C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9 (26.4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2A0AF3A8" w14:textId="79C632C5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.000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14:paraId="01323E4A" w14:textId="5440EE7D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1</w:t>
            </w:r>
            <w:r>
              <w:rPr>
                <w:rFonts w:cstheme="minorHAnsi"/>
              </w:rPr>
              <w:t>2 (42.9)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14:paraId="7F8C5094" w14:textId="22C571B6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3</w:t>
            </w:r>
            <w:r>
              <w:rPr>
                <w:rFonts w:cstheme="minorHAnsi"/>
              </w:rPr>
              <w:t>7 (50.7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44FC4AB5" w14:textId="17D62003" w:rsidR="00710A66" w:rsidRPr="00303083" w:rsidRDefault="00EC70BE" w:rsidP="00710A66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0</w:t>
            </w:r>
            <w:r>
              <w:rPr>
                <w:rFonts w:cstheme="minorHAnsi"/>
              </w:rPr>
              <w:t>.512</w:t>
            </w:r>
          </w:p>
        </w:tc>
      </w:tr>
    </w:tbl>
    <w:p w14:paraId="4B0C4018" w14:textId="77777777" w:rsidR="005A78F8" w:rsidRDefault="005A78F8" w:rsidP="005A78F8"/>
    <w:p w14:paraId="43DAA893" w14:textId="73B1676D" w:rsidR="006D7230" w:rsidRPr="00311B7D" w:rsidRDefault="006D7230" w:rsidP="006D7230">
      <w:pPr>
        <w:rPr>
          <w:rFonts w:cstheme="minorHAnsi"/>
        </w:rPr>
      </w:pPr>
      <w:r w:rsidRPr="00311B7D">
        <w:rPr>
          <w:rFonts w:cstheme="minorHAnsi"/>
        </w:rPr>
        <w:t xml:space="preserve">Values are mean ± standard deviation </w:t>
      </w:r>
      <w:r>
        <w:rPr>
          <w:rFonts w:cstheme="minorHAnsi"/>
        </w:rPr>
        <w:t>or median (25</w:t>
      </w:r>
      <w:r w:rsidRPr="006D7230">
        <w:rPr>
          <w:rFonts w:cstheme="minorHAnsi"/>
          <w:vertAlign w:val="superscript"/>
        </w:rPr>
        <w:t>th</w:t>
      </w:r>
      <w:r>
        <w:rPr>
          <w:rFonts w:cstheme="minorHAnsi"/>
        </w:rPr>
        <w:t xml:space="preserve"> percentile-75</w:t>
      </w:r>
      <w:r w:rsidRPr="006D7230">
        <w:rPr>
          <w:rFonts w:cstheme="minorHAnsi"/>
          <w:vertAlign w:val="superscript"/>
        </w:rPr>
        <w:t>th</w:t>
      </w:r>
      <w:r>
        <w:rPr>
          <w:rFonts w:cstheme="minorHAnsi"/>
        </w:rPr>
        <w:t xml:space="preserve"> percentile) </w:t>
      </w:r>
      <w:r w:rsidRPr="00311B7D">
        <w:rPr>
          <w:rFonts w:cstheme="minorHAnsi"/>
        </w:rPr>
        <w:t xml:space="preserve">or </w:t>
      </w:r>
      <w:r w:rsidRPr="00311B7D">
        <w:rPr>
          <w:rFonts w:cstheme="minorHAnsi"/>
          <w:i/>
        </w:rPr>
        <w:t xml:space="preserve">n </w:t>
      </w:r>
      <w:r w:rsidRPr="00311B7D">
        <w:rPr>
          <w:rFonts w:cstheme="minorHAnsi"/>
        </w:rPr>
        <w:t xml:space="preserve">(%). Abbreviations: </w:t>
      </w:r>
      <w:r>
        <w:rPr>
          <w:rFonts w:cstheme="minorHAnsi"/>
        </w:rPr>
        <w:t xml:space="preserve">BMI=body mass index, </w:t>
      </w:r>
      <w:r w:rsidRPr="00311B7D">
        <w:rPr>
          <w:rFonts w:cstheme="minorHAnsi"/>
        </w:rPr>
        <w:t xml:space="preserve">DM=diabetes mellitus, </w:t>
      </w:r>
      <w:r>
        <w:rPr>
          <w:rFonts w:cstheme="minorHAnsi"/>
        </w:rPr>
        <w:t>CKD</w:t>
      </w:r>
      <w:r w:rsidRPr="00311B7D">
        <w:rPr>
          <w:rFonts w:cstheme="minorHAnsi"/>
        </w:rPr>
        <w:t xml:space="preserve"> = </w:t>
      </w:r>
      <w:r>
        <w:rPr>
          <w:rFonts w:cstheme="minorHAnsi"/>
        </w:rPr>
        <w:t>chronic kidney disease</w:t>
      </w:r>
      <w:r w:rsidRPr="00311B7D">
        <w:rPr>
          <w:rFonts w:cstheme="minorHAnsi"/>
        </w:rPr>
        <w:t xml:space="preserve">, HDL=high density lipoprotein, LDL = low density lipoprotein, </w:t>
      </w:r>
      <w:r>
        <w:rPr>
          <w:rFonts w:cstheme="minorHAnsi"/>
        </w:rPr>
        <w:t>H</w:t>
      </w:r>
      <w:r w:rsidRPr="00841B81">
        <w:rPr>
          <w:rFonts w:cstheme="minorHAnsi"/>
        </w:rPr>
        <w:t xml:space="preserve">bA1c= </w:t>
      </w:r>
      <w:r w:rsidRPr="00841B81">
        <w:rPr>
          <w:rFonts w:cstheme="minorHAnsi"/>
          <w:color w:val="202124"/>
          <w:shd w:val="clear" w:color="auto" w:fill="FFFFFF"/>
        </w:rPr>
        <w:t xml:space="preserve">hemoglobin A1c, </w:t>
      </w:r>
      <w:r>
        <w:rPr>
          <w:rFonts w:cstheme="minorHAnsi"/>
          <w:color w:val="202124"/>
          <w:shd w:val="clear" w:color="auto" w:fill="FFFFFF"/>
        </w:rPr>
        <w:t xml:space="preserve">hs-CRP= high sensitivity C-reactive protein, </w:t>
      </w:r>
      <w:r w:rsidRPr="00311B7D">
        <w:rPr>
          <w:rFonts w:cstheme="minorHAnsi"/>
        </w:rPr>
        <w:t>eGFR = estimated glomerular filtration rate,</w:t>
      </w:r>
      <w:r>
        <w:rPr>
          <w:rFonts w:cstheme="minorHAnsi"/>
        </w:rPr>
        <w:t xml:space="preserve"> cIMT= carotid intima-media thickness</w:t>
      </w:r>
      <w:r w:rsidRPr="00311B7D">
        <w:rPr>
          <w:rFonts w:cstheme="minorHAnsi"/>
        </w:rPr>
        <w:t>.</w:t>
      </w:r>
    </w:p>
    <w:p w14:paraId="3681E559" w14:textId="77777777" w:rsidR="006D7230" w:rsidRPr="00311B7D" w:rsidRDefault="006D7230" w:rsidP="006D7230">
      <w:pPr>
        <w:rPr>
          <w:rFonts w:cstheme="minorHAnsi"/>
        </w:rPr>
      </w:pPr>
      <w:r w:rsidRPr="00311B7D">
        <w:rPr>
          <w:rFonts w:cstheme="minorHAnsi"/>
        </w:rPr>
        <w:t xml:space="preserve">* Triglyceride glucose index= </w:t>
      </w:r>
      <w:r w:rsidRPr="00D55770">
        <w:rPr>
          <w:rFonts w:cstheme="minorHAnsi"/>
          <w:color w:val="000000"/>
          <w:shd w:val="clear" w:color="auto" w:fill="FFFFFF"/>
        </w:rPr>
        <w:t>ln[fasting TG (mg/dL) × fasting plasma glucose (mg/dL)/2]</w:t>
      </w:r>
    </w:p>
    <w:p w14:paraId="3003AC1E" w14:textId="77777777" w:rsidR="005A78F8" w:rsidRPr="006D7230" w:rsidRDefault="005A78F8" w:rsidP="005A78F8"/>
    <w:p w14:paraId="0188B66A" w14:textId="77777777" w:rsidR="009D7517" w:rsidRDefault="009D7517"/>
    <w:sectPr w:rsidR="009D7517" w:rsidSect="00C2398A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3B9D2F" w14:textId="77777777" w:rsidR="00B470AC" w:rsidRDefault="00B470AC" w:rsidP="00FC0B91">
      <w:r>
        <w:separator/>
      </w:r>
    </w:p>
  </w:endnote>
  <w:endnote w:type="continuationSeparator" w:id="0">
    <w:p w14:paraId="0935DB7F" w14:textId="77777777" w:rsidR="00B470AC" w:rsidRDefault="00B470AC" w:rsidP="00FC0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F05C90" w14:textId="77777777" w:rsidR="00B470AC" w:rsidRDefault="00B470AC" w:rsidP="00FC0B91">
      <w:r>
        <w:separator/>
      </w:r>
    </w:p>
  </w:footnote>
  <w:footnote w:type="continuationSeparator" w:id="0">
    <w:p w14:paraId="25624050" w14:textId="77777777" w:rsidR="00B470AC" w:rsidRDefault="00B470AC" w:rsidP="00FC0B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8F8"/>
    <w:rsid w:val="000A26F7"/>
    <w:rsid w:val="000C73EE"/>
    <w:rsid w:val="000F3A22"/>
    <w:rsid w:val="00110F51"/>
    <w:rsid w:val="00136108"/>
    <w:rsid w:val="001F5DBC"/>
    <w:rsid w:val="00285108"/>
    <w:rsid w:val="002C0C77"/>
    <w:rsid w:val="002F1182"/>
    <w:rsid w:val="00326045"/>
    <w:rsid w:val="0033120F"/>
    <w:rsid w:val="00365387"/>
    <w:rsid w:val="003817E7"/>
    <w:rsid w:val="003C6264"/>
    <w:rsid w:val="00412D1F"/>
    <w:rsid w:val="00476395"/>
    <w:rsid w:val="005A78F8"/>
    <w:rsid w:val="005E696A"/>
    <w:rsid w:val="006C075E"/>
    <w:rsid w:val="006D0BEC"/>
    <w:rsid w:val="006D7230"/>
    <w:rsid w:val="00710A66"/>
    <w:rsid w:val="00721392"/>
    <w:rsid w:val="007254BC"/>
    <w:rsid w:val="00735ECA"/>
    <w:rsid w:val="007378F5"/>
    <w:rsid w:val="007628CD"/>
    <w:rsid w:val="007D7087"/>
    <w:rsid w:val="007E49C7"/>
    <w:rsid w:val="007E55C8"/>
    <w:rsid w:val="008167A9"/>
    <w:rsid w:val="00824179"/>
    <w:rsid w:val="008379D2"/>
    <w:rsid w:val="00843E93"/>
    <w:rsid w:val="008508FB"/>
    <w:rsid w:val="00856DF7"/>
    <w:rsid w:val="00877C33"/>
    <w:rsid w:val="008821F9"/>
    <w:rsid w:val="008C1A77"/>
    <w:rsid w:val="00900BBB"/>
    <w:rsid w:val="0091054C"/>
    <w:rsid w:val="00924C26"/>
    <w:rsid w:val="009B5CD6"/>
    <w:rsid w:val="009C66F8"/>
    <w:rsid w:val="009D73BE"/>
    <w:rsid w:val="009D7517"/>
    <w:rsid w:val="00AA05E9"/>
    <w:rsid w:val="00AB69CC"/>
    <w:rsid w:val="00AD4DA6"/>
    <w:rsid w:val="00AE49C9"/>
    <w:rsid w:val="00B03A89"/>
    <w:rsid w:val="00B4158F"/>
    <w:rsid w:val="00B470AC"/>
    <w:rsid w:val="00BF6D47"/>
    <w:rsid w:val="00C10268"/>
    <w:rsid w:val="00C247DA"/>
    <w:rsid w:val="00C8434F"/>
    <w:rsid w:val="00CB1DE6"/>
    <w:rsid w:val="00CB693F"/>
    <w:rsid w:val="00CF376F"/>
    <w:rsid w:val="00DA12F7"/>
    <w:rsid w:val="00DE0FFE"/>
    <w:rsid w:val="00DF092B"/>
    <w:rsid w:val="00E01607"/>
    <w:rsid w:val="00E334E4"/>
    <w:rsid w:val="00E96C48"/>
    <w:rsid w:val="00EC70BE"/>
    <w:rsid w:val="00ED1450"/>
    <w:rsid w:val="00ED7C5E"/>
    <w:rsid w:val="00F26CCA"/>
    <w:rsid w:val="00F347C2"/>
    <w:rsid w:val="00F50F9A"/>
    <w:rsid w:val="00F62996"/>
    <w:rsid w:val="00FB6BB4"/>
    <w:rsid w:val="00FC0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0B50D38"/>
  <w15:chartTrackingRefBased/>
  <w15:docId w15:val="{EF3F38BC-7417-4072-B73C-3D54E61FE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8F8"/>
    <w:pPr>
      <w:widowControl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26F7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樣式1"/>
    <w:basedOn w:val="TableNormal"/>
    <w:uiPriority w:val="99"/>
    <w:rsid w:val="000A26F7"/>
    <w:rPr>
      <w:szCs w:val="24"/>
    </w:rPr>
    <w:tblPr/>
  </w:style>
  <w:style w:type="paragraph" w:styleId="Header">
    <w:name w:val="header"/>
    <w:basedOn w:val="Normal"/>
    <w:link w:val="HeaderChar"/>
    <w:uiPriority w:val="99"/>
    <w:unhideWhenUsed/>
    <w:rsid w:val="00FC0B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C0B9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C0B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C0B9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F2B8CE-7FE7-434D-ADA4-2249215EE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387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 Wen Lu</dc:creator>
  <cp:keywords/>
  <dc:description/>
  <cp:lastModifiedBy>Mahalakshmi V.</cp:lastModifiedBy>
  <cp:revision>13</cp:revision>
  <dcterms:created xsi:type="dcterms:W3CDTF">2021-07-05T13:23:00Z</dcterms:created>
  <dcterms:modified xsi:type="dcterms:W3CDTF">2021-10-13T03:59:00Z</dcterms:modified>
</cp:coreProperties>
</file>